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48468" w14:textId="61745E8D" w:rsidR="00EA0A9D" w:rsidRDefault="00EA0A9D" w:rsidP="00EA0A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5C40AE" w14:textId="29833614" w:rsidR="00154FD1" w:rsidRDefault="00154FD1" w:rsidP="00EA0A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1 </w:t>
      </w:r>
      <w:r w:rsidR="00E86A54" w:rsidRPr="00E86A54">
        <w:rPr>
          <w:rFonts w:ascii="Times New Roman" w:hAnsi="Times New Roman" w:cs="Times New Roman"/>
          <w:sz w:val="24"/>
          <w:szCs w:val="24"/>
          <w:lang w:val="en-US"/>
        </w:rPr>
        <w:t>Full s</w:t>
      </w:r>
      <w:r w:rsidRPr="00E86A54">
        <w:rPr>
          <w:rFonts w:ascii="Times New Roman" w:hAnsi="Times New Roman" w:cs="Times New Roman"/>
          <w:sz w:val="24"/>
          <w:szCs w:val="24"/>
          <w:lang w:val="en-US"/>
        </w:rPr>
        <w:t xml:space="preserve">earch </w:t>
      </w:r>
      <w:r w:rsidR="00E86A54" w:rsidRPr="00E86A5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86A54">
        <w:rPr>
          <w:rFonts w:ascii="Times New Roman" w:hAnsi="Times New Roman" w:cs="Times New Roman"/>
          <w:sz w:val="24"/>
          <w:szCs w:val="24"/>
          <w:lang w:val="en-US"/>
        </w:rPr>
        <w:t>trategy</w:t>
      </w:r>
    </w:p>
    <w:tbl>
      <w:tblPr>
        <w:tblW w:w="5341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9981"/>
      </w:tblGrid>
      <w:tr w:rsidR="00977CB0" w:rsidRPr="00E86A54" w14:paraId="380A2A4E" w14:textId="77777777" w:rsidTr="001C15F5">
        <w:tc>
          <w:tcPr>
            <w:tcW w:w="5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91FEB" w14:textId="24129138" w:rsidR="00977CB0" w:rsidRPr="00977CB0" w:rsidRDefault="00977CB0" w:rsidP="00E86A5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laborat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rsectoral collaboration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rsectoral cooperation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r-organization.mp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lectivism.mp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"Delivery of Health Care, Integrated"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grated delivery.mp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dels, organizational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tnership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grated health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grated system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rsectoral collaboration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ganizational model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lliance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 Health Care Coalitions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althcare coalition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alth care coalition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977CB0" w:rsidRPr="00E86A54" w14:paraId="454A7375" w14:textId="77777777" w:rsidTr="001C15F5">
        <w:tc>
          <w:tcPr>
            <w:tcW w:w="5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3094D" w14:textId="71D1358D" w:rsidR="00977CB0" w:rsidRPr="00977CB0" w:rsidRDefault="001C15F5" w:rsidP="001C1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D</w:t>
            </w:r>
          </w:p>
        </w:tc>
      </w:tr>
      <w:tr w:rsidR="00977CB0" w:rsidRPr="00E86A54" w14:paraId="61267D2D" w14:textId="77777777" w:rsidTr="001C15F5">
        <w:tc>
          <w:tcPr>
            <w:tcW w:w="5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B5018B" w14:textId="08DE3876" w:rsidR="00977CB0" w:rsidRPr="00977CB0" w:rsidRDefault="001C15F5" w:rsidP="00E86A5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imary health care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imary care.mp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imary healthcare.mp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imary health care.mp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ysicians, Family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mily physician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mily doctor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ysicians, Primary Care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ral Practice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general 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acti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ral Practitioners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mily Practice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family 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acti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mily medicine.mp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ral medic*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"Continuity of Patient Care"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dical home.mp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tient navigation.mp.</w:t>
            </w:r>
          </w:p>
        </w:tc>
      </w:tr>
      <w:tr w:rsidR="00977CB0" w:rsidRPr="00E86A54" w14:paraId="3515AF83" w14:textId="77777777" w:rsidTr="001C15F5">
        <w:tc>
          <w:tcPr>
            <w:tcW w:w="5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59817" w14:textId="58C2721C" w:rsidR="00977CB0" w:rsidRPr="00977CB0" w:rsidRDefault="001C15F5" w:rsidP="001C1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D</w:t>
            </w:r>
          </w:p>
        </w:tc>
      </w:tr>
      <w:tr w:rsidR="00977CB0" w:rsidRPr="00E86A54" w14:paraId="6A924E88" w14:textId="77777777" w:rsidTr="001C15F5">
        <w:tc>
          <w:tcPr>
            <w:tcW w:w="5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B1E73B" w14:textId="24E9D8F7" w:rsidR="00977CB0" w:rsidRPr="00977CB0" w:rsidRDefault="001C15F5" w:rsidP="00E86A5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 qualitative research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rview/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ualitative.af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nological research.mp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theme$ or thematic)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enomenol$.af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grounded adj (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heor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$ or study or studies or research or 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alys?s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)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action research or cooperative 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quir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$ or co operative 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quir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$ or co-operative 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quir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$)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humanistic or existential or experiential or paradigm$)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field adj (study or studies or research)).</w:t>
            </w:r>
            <w:proofErr w:type="spellStart"/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OR </w:t>
            </w:r>
            <w:r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heoretical sampl$.af.</w:t>
            </w:r>
            <w:r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</w:t>
            </w:r>
            <w:proofErr w:type="spellStart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rpos</w:t>
            </w:r>
            <w:proofErr w:type="spellEnd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$ adj4 </w:t>
            </w:r>
            <w:proofErr w:type="spellStart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mpl</w:t>
            </w:r>
            <w:proofErr w:type="spellEnd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$) or (focus adj group$)).</w:t>
            </w:r>
            <w:proofErr w:type="spellStart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</w:t>
            </w:r>
            <w:proofErr w:type="spellEnd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E86A54"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account or accounts or unstructured or open-ended or open ended or text$ or narrative$).</w:t>
            </w:r>
            <w:proofErr w:type="spellStart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E86A54"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life world or life-world or conversation </w:t>
            </w:r>
            <w:proofErr w:type="spellStart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alys?s</w:t>
            </w:r>
            <w:proofErr w:type="spellEnd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personal experience$ or theoretical saturation).</w:t>
            </w:r>
            <w:proofErr w:type="spellStart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E86A54"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OR </w:t>
            </w:r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lived or life) adj experience$).</w:t>
            </w:r>
            <w:proofErr w:type="spellStart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E86A54"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luster sampl$.mp.</w:t>
            </w:r>
            <w:r w:rsidR="00E86A54"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bservational method$.af.</w:t>
            </w:r>
            <w:r w:rsidR="00E86A54"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ntent analysis.af.</w:t>
            </w:r>
            <w:r w:rsidR="00E86A54"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constant adj (comparative or comparison)).</w:t>
            </w:r>
            <w:proofErr w:type="spellStart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</w:t>
            </w:r>
            <w:proofErr w:type="spellEnd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E86A54"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(discourse$ or </w:t>
            </w:r>
            <w:proofErr w:type="spellStart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curs</w:t>
            </w:r>
            <w:proofErr w:type="spellEnd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$) adj3 </w:t>
            </w:r>
            <w:proofErr w:type="spellStart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alys?s</w:t>
            </w:r>
            <w:proofErr w:type="spellEnd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.</w:t>
            </w:r>
            <w:proofErr w:type="spellStart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E86A54" w:rsidRPr="00E86A5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r w:rsidR="00E86A54" w:rsidRPr="00977CB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arrative analys?s.af.</w:t>
            </w:r>
          </w:p>
        </w:tc>
      </w:tr>
    </w:tbl>
    <w:p w14:paraId="43C32C92" w14:textId="77777777" w:rsidR="00154FD1" w:rsidRDefault="00154FD1" w:rsidP="00EA0A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483AB6" w14:textId="3D2A7288" w:rsidR="00EA0A9D" w:rsidRPr="00572915" w:rsidRDefault="00EA0A9D" w:rsidP="00EA0A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729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154FD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729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Pr="00572915">
        <w:rPr>
          <w:rFonts w:ascii="Times New Roman" w:hAnsi="Times New Roman" w:cs="Times New Roman"/>
          <w:sz w:val="24"/>
          <w:szCs w:val="24"/>
          <w:lang w:val="en-US"/>
        </w:rPr>
        <w:t>Data charting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3955"/>
      </w:tblGrid>
      <w:tr w:rsidR="00EA0A9D" w:rsidRPr="00572915" w14:paraId="27B556FF" w14:textId="77777777" w:rsidTr="00C05721">
        <w:tc>
          <w:tcPr>
            <w:tcW w:w="5395" w:type="dxa"/>
          </w:tcPr>
          <w:p w14:paraId="5101230B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Title</w:t>
            </w:r>
          </w:p>
        </w:tc>
        <w:tc>
          <w:tcPr>
            <w:tcW w:w="3955" w:type="dxa"/>
          </w:tcPr>
          <w:p w14:paraId="33AA4F6A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</w:p>
        </w:tc>
      </w:tr>
      <w:tr w:rsidR="00EA0A9D" w:rsidRPr="00572915" w14:paraId="1E2F1E71" w14:textId="77777777" w:rsidTr="00C05721">
        <w:tc>
          <w:tcPr>
            <w:tcW w:w="5395" w:type="dxa"/>
          </w:tcPr>
          <w:p w14:paraId="72D74508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Year of publication</w:t>
            </w:r>
          </w:p>
        </w:tc>
        <w:tc>
          <w:tcPr>
            <w:tcW w:w="3955" w:type="dxa"/>
          </w:tcPr>
          <w:p w14:paraId="47804049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</w:p>
        </w:tc>
      </w:tr>
      <w:tr w:rsidR="00EA0A9D" w:rsidRPr="00572915" w14:paraId="7AE845BC" w14:textId="77777777" w:rsidTr="00C05721">
        <w:tc>
          <w:tcPr>
            <w:tcW w:w="5395" w:type="dxa"/>
          </w:tcPr>
          <w:p w14:paraId="10AF9A70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Origin/country (where study was conducted)</w:t>
            </w:r>
          </w:p>
        </w:tc>
        <w:tc>
          <w:tcPr>
            <w:tcW w:w="3955" w:type="dxa"/>
          </w:tcPr>
          <w:p w14:paraId="3BC475CE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</w:p>
        </w:tc>
      </w:tr>
      <w:tr w:rsidR="00EA0A9D" w:rsidRPr="00572915" w14:paraId="625DD47E" w14:textId="77777777" w:rsidTr="00C05721">
        <w:tc>
          <w:tcPr>
            <w:tcW w:w="5395" w:type="dxa"/>
          </w:tcPr>
          <w:p w14:paraId="3BC83EB3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Aims/Purposes</w:t>
            </w:r>
          </w:p>
        </w:tc>
        <w:tc>
          <w:tcPr>
            <w:tcW w:w="3955" w:type="dxa"/>
          </w:tcPr>
          <w:p w14:paraId="0C1A272E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</w:p>
        </w:tc>
      </w:tr>
      <w:tr w:rsidR="00EA0A9D" w:rsidRPr="00572915" w14:paraId="1CEBEA61" w14:textId="77777777" w:rsidTr="00C05721">
        <w:tc>
          <w:tcPr>
            <w:tcW w:w="5395" w:type="dxa"/>
          </w:tcPr>
          <w:p w14:paraId="44ADDC3C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Study population and sample size</w:t>
            </w:r>
          </w:p>
        </w:tc>
        <w:tc>
          <w:tcPr>
            <w:tcW w:w="3955" w:type="dxa"/>
          </w:tcPr>
          <w:p w14:paraId="5CE6CA4E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</w:p>
        </w:tc>
      </w:tr>
      <w:tr w:rsidR="00EA0A9D" w:rsidRPr="00572915" w14:paraId="2D3B7B9D" w14:textId="77777777" w:rsidTr="00C05721">
        <w:tc>
          <w:tcPr>
            <w:tcW w:w="5395" w:type="dxa"/>
          </w:tcPr>
          <w:p w14:paraId="218B4F20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Methodology/Methods</w:t>
            </w:r>
          </w:p>
        </w:tc>
        <w:tc>
          <w:tcPr>
            <w:tcW w:w="3955" w:type="dxa"/>
          </w:tcPr>
          <w:p w14:paraId="786747D4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</w:p>
        </w:tc>
      </w:tr>
      <w:tr w:rsidR="00EA0A9D" w:rsidRPr="00572915" w14:paraId="3430A4EF" w14:textId="77777777" w:rsidTr="00C05721">
        <w:tc>
          <w:tcPr>
            <w:tcW w:w="5395" w:type="dxa"/>
          </w:tcPr>
          <w:p w14:paraId="5E020994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Key findings</w:t>
            </w:r>
          </w:p>
        </w:tc>
        <w:tc>
          <w:tcPr>
            <w:tcW w:w="3955" w:type="dxa"/>
          </w:tcPr>
          <w:p w14:paraId="0F3660EA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</w:p>
        </w:tc>
      </w:tr>
      <w:tr w:rsidR="00EA0A9D" w:rsidRPr="00572915" w14:paraId="519F333D" w14:textId="77777777" w:rsidTr="00C05721">
        <w:tc>
          <w:tcPr>
            <w:tcW w:w="5395" w:type="dxa"/>
          </w:tcPr>
          <w:p w14:paraId="493439F1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Theoretical frameworks/approaches that describe family physician-other health sector collaboration</w:t>
            </w:r>
          </w:p>
        </w:tc>
        <w:tc>
          <w:tcPr>
            <w:tcW w:w="3955" w:type="dxa"/>
          </w:tcPr>
          <w:p w14:paraId="739FB993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</w:p>
        </w:tc>
      </w:tr>
      <w:tr w:rsidR="00EA0A9D" w:rsidRPr="00572915" w14:paraId="4DAD2D10" w14:textId="77777777" w:rsidTr="00C05721">
        <w:tc>
          <w:tcPr>
            <w:tcW w:w="5395" w:type="dxa"/>
          </w:tcPr>
          <w:p w14:paraId="637D884B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3955" w:type="dxa"/>
          </w:tcPr>
          <w:p w14:paraId="61E29CFB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</w:p>
        </w:tc>
      </w:tr>
      <w:tr w:rsidR="00EA0A9D" w:rsidRPr="00572915" w14:paraId="7DCF95E2" w14:textId="77777777" w:rsidTr="00C05721">
        <w:tc>
          <w:tcPr>
            <w:tcW w:w="5395" w:type="dxa"/>
          </w:tcPr>
          <w:p w14:paraId="07A69D87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Future recommendations</w:t>
            </w:r>
          </w:p>
        </w:tc>
        <w:tc>
          <w:tcPr>
            <w:tcW w:w="3955" w:type="dxa"/>
          </w:tcPr>
          <w:p w14:paraId="1DF5E7F0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1FB60C0B" w14:textId="77777777" w:rsidR="00EA0A9D" w:rsidRPr="00572915" w:rsidRDefault="00EA0A9D" w:rsidP="00EA0A9D">
      <w:pPr>
        <w:rPr>
          <w:sz w:val="24"/>
          <w:szCs w:val="24"/>
          <w:lang w:val="en-US"/>
        </w:rPr>
      </w:pPr>
    </w:p>
    <w:p w14:paraId="25F8CF19" w14:textId="50B5A48E" w:rsidR="00EA0A9D" w:rsidRPr="00572915" w:rsidRDefault="00EA0A9D" w:rsidP="00EA0A9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291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ppendix </w:t>
      </w:r>
      <w:r w:rsidR="00154FD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72915">
        <w:rPr>
          <w:rFonts w:ascii="Times New Roman" w:hAnsi="Times New Roman" w:cs="Times New Roman"/>
          <w:sz w:val="24"/>
          <w:szCs w:val="24"/>
          <w:lang w:val="en-US"/>
        </w:rPr>
        <w:t xml:space="preserve">  Characteristics of the included studies and docu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980"/>
      </w:tblGrid>
      <w:tr w:rsidR="00EA0A9D" w:rsidRPr="00572915" w14:paraId="087D7450" w14:textId="77777777" w:rsidTr="00921C30">
        <w:tc>
          <w:tcPr>
            <w:tcW w:w="4495" w:type="dxa"/>
          </w:tcPr>
          <w:p w14:paraId="552DC866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Total number of included studies: N=32</w:t>
            </w:r>
          </w:p>
        </w:tc>
        <w:tc>
          <w:tcPr>
            <w:tcW w:w="1980" w:type="dxa"/>
          </w:tcPr>
          <w:p w14:paraId="586DD47C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</w:p>
        </w:tc>
      </w:tr>
      <w:tr w:rsidR="00EA0A9D" w:rsidRPr="00572915" w14:paraId="1624C5E4" w14:textId="77777777" w:rsidTr="00921C30">
        <w:tc>
          <w:tcPr>
            <w:tcW w:w="4495" w:type="dxa"/>
            <w:shd w:val="clear" w:color="auto" w:fill="D9E2F3" w:themeFill="accent1" w:themeFillTint="33"/>
          </w:tcPr>
          <w:p w14:paraId="4FE3DDAE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Country/Region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73BC3406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N (%)</w:t>
            </w:r>
          </w:p>
        </w:tc>
      </w:tr>
      <w:tr w:rsidR="00EA0A9D" w:rsidRPr="00572915" w14:paraId="122B5D3E" w14:textId="77777777" w:rsidTr="00921C30">
        <w:tc>
          <w:tcPr>
            <w:tcW w:w="4495" w:type="dxa"/>
          </w:tcPr>
          <w:p w14:paraId="1BC86B1C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980" w:type="dxa"/>
          </w:tcPr>
          <w:p w14:paraId="72C1DC3F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18 (56%)</w:t>
            </w:r>
          </w:p>
        </w:tc>
      </w:tr>
      <w:tr w:rsidR="00EA0A9D" w:rsidRPr="00572915" w14:paraId="54940F58" w14:textId="77777777" w:rsidTr="00921C30">
        <w:tc>
          <w:tcPr>
            <w:tcW w:w="4495" w:type="dxa"/>
          </w:tcPr>
          <w:p w14:paraId="24A4CCD8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Euro</w:t>
            </w:r>
            <w:r>
              <w:rPr>
                <w:sz w:val="24"/>
                <w:szCs w:val="24"/>
                <w:lang w:val="en-US"/>
              </w:rPr>
              <w:t>pe</w:t>
            </w:r>
          </w:p>
        </w:tc>
        <w:tc>
          <w:tcPr>
            <w:tcW w:w="1980" w:type="dxa"/>
          </w:tcPr>
          <w:p w14:paraId="61535295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  <w:r w:rsidRPr="00572915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25</w:t>
            </w:r>
            <w:r w:rsidRPr="00572915">
              <w:rPr>
                <w:sz w:val="24"/>
                <w:szCs w:val="24"/>
                <w:lang w:val="en-US"/>
              </w:rPr>
              <w:t>%)</w:t>
            </w:r>
          </w:p>
        </w:tc>
      </w:tr>
      <w:tr w:rsidR="00EA0A9D" w:rsidRPr="00572915" w14:paraId="1D3492B6" w14:textId="77777777" w:rsidTr="00921C30">
        <w:tc>
          <w:tcPr>
            <w:tcW w:w="4495" w:type="dxa"/>
          </w:tcPr>
          <w:p w14:paraId="4F1D8E6A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UK</w:t>
            </w:r>
          </w:p>
        </w:tc>
        <w:tc>
          <w:tcPr>
            <w:tcW w:w="1980" w:type="dxa"/>
          </w:tcPr>
          <w:p w14:paraId="3BED647B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3 (</w:t>
            </w:r>
            <w:r>
              <w:rPr>
                <w:sz w:val="24"/>
                <w:szCs w:val="24"/>
                <w:lang w:val="en-US"/>
              </w:rPr>
              <w:t>9.5</w:t>
            </w:r>
            <w:r w:rsidRPr="00572915">
              <w:rPr>
                <w:sz w:val="24"/>
                <w:szCs w:val="24"/>
                <w:lang w:val="en-US"/>
              </w:rPr>
              <w:t>%)</w:t>
            </w:r>
          </w:p>
        </w:tc>
      </w:tr>
      <w:tr w:rsidR="00EA0A9D" w:rsidRPr="00572915" w14:paraId="1CE1EFA8" w14:textId="77777777" w:rsidTr="00921C30">
        <w:tc>
          <w:tcPr>
            <w:tcW w:w="4495" w:type="dxa"/>
          </w:tcPr>
          <w:p w14:paraId="04ED034C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980" w:type="dxa"/>
          </w:tcPr>
          <w:p w14:paraId="13A43069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3 (</w:t>
            </w:r>
            <w:r>
              <w:rPr>
                <w:sz w:val="24"/>
                <w:szCs w:val="24"/>
                <w:lang w:val="en-US"/>
              </w:rPr>
              <w:t>9.5</w:t>
            </w:r>
            <w:r w:rsidRPr="00572915">
              <w:rPr>
                <w:sz w:val="24"/>
                <w:szCs w:val="24"/>
                <w:lang w:val="en-US"/>
              </w:rPr>
              <w:t>%)</w:t>
            </w:r>
          </w:p>
        </w:tc>
      </w:tr>
      <w:tr w:rsidR="00EA0A9D" w:rsidRPr="00572915" w14:paraId="6322DD19" w14:textId="77777777" w:rsidTr="00921C30">
        <w:tc>
          <w:tcPr>
            <w:tcW w:w="4495" w:type="dxa"/>
            <w:shd w:val="clear" w:color="auto" w:fill="D9E2F3" w:themeFill="accent1" w:themeFillTint="33"/>
          </w:tcPr>
          <w:p w14:paraId="22B3CCC3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Years of Publication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66C30850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N (%)</w:t>
            </w:r>
          </w:p>
        </w:tc>
      </w:tr>
      <w:tr w:rsidR="00EA0A9D" w:rsidRPr="00572915" w14:paraId="4886AFD4" w14:textId="77777777" w:rsidTr="00921C30">
        <w:tc>
          <w:tcPr>
            <w:tcW w:w="4495" w:type="dxa"/>
          </w:tcPr>
          <w:p w14:paraId="4B88E179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2006-2010</w:t>
            </w:r>
          </w:p>
        </w:tc>
        <w:tc>
          <w:tcPr>
            <w:tcW w:w="1980" w:type="dxa"/>
          </w:tcPr>
          <w:p w14:paraId="5D3EAD2E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1 (3%)</w:t>
            </w:r>
          </w:p>
        </w:tc>
      </w:tr>
      <w:tr w:rsidR="00EA0A9D" w:rsidRPr="00572915" w14:paraId="1900DB21" w14:textId="77777777" w:rsidTr="00921C30">
        <w:tc>
          <w:tcPr>
            <w:tcW w:w="4495" w:type="dxa"/>
          </w:tcPr>
          <w:p w14:paraId="721423FD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2011-2015</w:t>
            </w:r>
          </w:p>
        </w:tc>
        <w:tc>
          <w:tcPr>
            <w:tcW w:w="1980" w:type="dxa"/>
          </w:tcPr>
          <w:p w14:paraId="09B5A829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11 (36%)</w:t>
            </w:r>
          </w:p>
        </w:tc>
      </w:tr>
      <w:tr w:rsidR="00EA0A9D" w:rsidRPr="00572915" w14:paraId="7DEAE742" w14:textId="77777777" w:rsidTr="00921C30">
        <w:tc>
          <w:tcPr>
            <w:tcW w:w="4495" w:type="dxa"/>
          </w:tcPr>
          <w:p w14:paraId="50E3373C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2016-2020</w:t>
            </w:r>
          </w:p>
        </w:tc>
        <w:tc>
          <w:tcPr>
            <w:tcW w:w="1980" w:type="dxa"/>
          </w:tcPr>
          <w:p w14:paraId="37CAE61E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20 (61%)</w:t>
            </w:r>
          </w:p>
        </w:tc>
      </w:tr>
      <w:tr w:rsidR="00EA0A9D" w:rsidRPr="00572915" w14:paraId="70E77694" w14:textId="77777777" w:rsidTr="00921C30">
        <w:tc>
          <w:tcPr>
            <w:tcW w:w="4495" w:type="dxa"/>
            <w:shd w:val="clear" w:color="auto" w:fill="D9E2F3" w:themeFill="accent1" w:themeFillTint="33"/>
          </w:tcPr>
          <w:p w14:paraId="37B6D16D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Type of Study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7B8D2593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N (%)</w:t>
            </w:r>
          </w:p>
        </w:tc>
      </w:tr>
      <w:tr w:rsidR="00EA0A9D" w:rsidRPr="00572915" w14:paraId="33A31919" w14:textId="77777777" w:rsidTr="00921C30">
        <w:tc>
          <w:tcPr>
            <w:tcW w:w="4495" w:type="dxa"/>
          </w:tcPr>
          <w:p w14:paraId="7ABD0778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Empirical (qualitative methodology)</w:t>
            </w:r>
          </w:p>
        </w:tc>
        <w:tc>
          <w:tcPr>
            <w:tcW w:w="1980" w:type="dxa"/>
          </w:tcPr>
          <w:p w14:paraId="40D4829A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22 (69%)</w:t>
            </w:r>
          </w:p>
        </w:tc>
      </w:tr>
      <w:tr w:rsidR="00EA0A9D" w:rsidRPr="00572915" w14:paraId="7FAFA2C8" w14:textId="77777777" w:rsidTr="00921C30">
        <w:tc>
          <w:tcPr>
            <w:tcW w:w="4495" w:type="dxa"/>
          </w:tcPr>
          <w:p w14:paraId="1306B50B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Qualitative study</w:t>
            </w:r>
          </w:p>
        </w:tc>
        <w:tc>
          <w:tcPr>
            <w:tcW w:w="1980" w:type="dxa"/>
          </w:tcPr>
          <w:p w14:paraId="035C1C20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12 (38%)</w:t>
            </w:r>
          </w:p>
        </w:tc>
      </w:tr>
      <w:tr w:rsidR="00EA0A9D" w:rsidRPr="00572915" w14:paraId="62A1FC78" w14:textId="77777777" w:rsidTr="00921C30">
        <w:tc>
          <w:tcPr>
            <w:tcW w:w="4495" w:type="dxa"/>
          </w:tcPr>
          <w:p w14:paraId="1004C47A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Case study</w:t>
            </w:r>
          </w:p>
        </w:tc>
        <w:tc>
          <w:tcPr>
            <w:tcW w:w="1980" w:type="dxa"/>
          </w:tcPr>
          <w:p w14:paraId="21F22C80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7 (22%)</w:t>
            </w:r>
          </w:p>
        </w:tc>
      </w:tr>
      <w:tr w:rsidR="00EA0A9D" w:rsidRPr="00572915" w14:paraId="24236403" w14:textId="77777777" w:rsidTr="00921C30">
        <w:tc>
          <w:tcPr>
            <w:tcW w:w="4495" w:type="dxa"/>
          </w:tcPr>
          <w:p w14:paraId="7B5F7CDA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Ethnographic study</w:t>
            </w:r>
          </w:p>
        </w:tc>
        <w:tc>
          <w:tcPr>
            <w:tcW w:w="1980" w:type="dxa"/>
          </w:tcPr>
          <w:p w14:paraId="1945C1AA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1 (3%)</w:t>
            </w:r>
          </w:p>
        </w:tc>
      </w:tr>
      <w:tr w:rsidR="00EA0A9D" w:rsidRPr="00572915" w14:paraId="0ADC549A" w14:textId="77777777" w:rsidTr="00921C30">
        <w:tc>
          <w:tcPr>
            <w:tcW w:w="4495" w:type="dxa"/>
          </w:tcPr>
          <w:p w14:paraId="7CC084FA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Grounded theory</w:t>
            </w:r>
          </w:p>
        </w:tc>
        <w:tc>
          <w:tcPr>
            <w:tcW w:w="1980" w:type="dxa"/>
          </w:tcPr>
          <w:p w14:paraId="00BA6C60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1 (3%)</w:t>
            </w:r>
          </w:p>
        </w:tc>
      </w:tr>
      <w:tr w:rsidR="00EA0A9D" w:rsidRPr="00572915" w14:paraId="29A9C9A1" w14:textId="77777777" w:rsidTr="00921C30">
        <w:tc>
          <w:tcPr>
            <w:tcW w:w="4495" w:type="dxa"/>
          </w:tcPr>
          <w:p w14:paraId="41A6547D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Mixed method design (qualitative component)</w:t>
            </w:r>
          </w:p>
        </w:tc>
        <w:tc>
          <w:tcPr>
            <w:tcW w:w="1980" w:type="dxa"/>
          </w:tcPr>
          <w:p w14:paraId="25041BC3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1 (3%)</w:t>
            </w:r>
          </w:p>
        </w:tc>
      </w:tr>
      <w:tr w:rsidR="00EA0A9D" w:rsidRPr="00572915" w14:paraId="668802E9" w14:textId="77777777" w:rsidTr="00921C30">
        <w:tc>
          <w:tcPr>
            <w:tcW w:w="4495" w:type="dxa"/>
          </w:tcPr>
          <w:p w14:paraId="71A8EB65" w14:textId="77777777" w:rsidR="00EA0A9D" w:rsidRPr="00572915" w:rsidRDefault="00EA0A9D" w:rsidP="00921C30">
            <w:pPr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Non-empirical</w:t>
            </w:r>
          </w:p>
        </w:tc>
        <w:tc>
          <w:tcPr>
            <w:tcW w:w="1980" w:type="dxa"/>
          </w:tcPr>
          <w:p w14:paraId="785B6D96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10 (31%)</w:t>
            </w:r>
          </w:p>
        </w:tc>
      </w:tr>
      <w:tr w:rsidR="00EA0A9D" w:rsidRPr="00572915" w14:paraId="456EEA8C" w14:textId="77777777" w:rsidTr="00921C30">
        <w:tc>
          <w:tcPr>
            <w:tcW w:w="4495" w:type="dxa"/>
          </w:tcPr>
          <w:p w14:paraId="0AE48262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Practice guide/tool kit</w:t>
            </w:r>
          </w:p>
        </w:tc>
        <w:tc>
          <w:tcPr>
            <w:tcW w:w="1980" w:type="dxa"/>
          </w:tcPr>
          <w:p w14:paraId="7B6AA5FE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3 (10%)</w:t>
            </w:r>
          </w:p>
        </w:tc>
      </w:tr>
      <w:tr w:rsidR="00EA0A9D" w:rsidRPr="00572915" w14:paraId="571C1ED3" w14:textId="77777777" w:rsidTr="00921C30">
        <w:tc>
          <w:tcPr>
            <w:tcW w:w="4495" w:type="dxa"/>
          </w:tcPr>
          <w:p w14:paraId="4B28DEA4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Webinar presentation</w:t>
            </w:r>
          </w:p>
        </w:tc>
        <w:tc>
          <w:tcPr>
            <w:tcW w:w="1980" w:type="dxa"/>
          </w:tcPr>
          <w:p w14:paraId="79F214FD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5 (15%)</w:t>
            </w:r>
          </w:p>
        </w:tc>
      </w:tr>
      <w:tr w:rsidR="00EA0A9D" w:rsidRPr="00572915" w14:paraId="391E4AD8" w14:textId="77777777" w:rsidTr="00921C30">
        <w:tc>
          <w:tcPr>
            <w:tcW w:w="4495" w:type="dxa"/>
          </w:tcPr>
          <w:p w14:paraId="6CD77AA9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</w:t>
            </w:r>
            <w:r w:rsidRPr="00572915">
              <w:rPr>
                <w:sz w:val="24"/>
                <w:szCs w:val="24"/>
                <w:lang w:val="en-US"/>
              </w:rPr>
              <w:t>nvironmental scan</w:t>
            </w:r>
          </w:p>
        </w:tc>
        <w:tc>
          <w:tcPr>
            <w:tcW w:w="1980" w:type="dxa"/>
          </w:tcPr>
          <w:p w14:paraId="2189A8D2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1 (3%)</w:t>
            </w:r>
          </w:p>
        </w:tc>
      </w:tr>
      <w:tr w:rsidR="00EA0A9D" w:rsidRPr="00572915" w14:paraId="5E91DCE1" w14:textId="77777777" w:rsidTr="00921C30">
        <w:tc>
          <w:tcPr>
            <w:tcW w:w="4495" w:type="dxa"/>
          </w:tcPr>
          <w:p w14:paraId="5A2A100B" w14:textId="77777777" w:rsidR="00EA0A9D" w:rsidRPr="00572915" w:rsidRDefault="00EA0A9D" w:rsidP="00921C30">
            <w:pPr>
              <w:jc w:val="right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Framework</w:t>
            </w:r>
          </w:p>
        </w:tc>
        <w:tc>
          <w:tcPr>
            <w:tcW w:w="1980" w:type="dxa"/>
          </w:tcPr>
          <w:p w14:paraId="1AB64C17" w14:textId="77777777" w:rsidR="00EA0A9D" w:rsidRPr="00572915" w:rsidRDefault="00EA0A9D" w:rsidP="00921C30">
            <w:pPr>
              <w:jc w:val="center"/>
              <w:rPr>
                <w:sz w:val="24"/>
                <w:szCs w:val="24"/>
                <w:lang w:val="en-US"/>
              </w:rPr>
            </w:pPr>
            <w:r w:rsidRPr="00572915">
              <w:rPr>
                <w:sz w:val="24"/>
                <w:szCs w:val="24"/>
                <w:lang w:val="en-US"/>
              </w:rPr>
              <w:t>1 (3%)</w:t>
            </w:r>
          </w:p>
        </w:tc>
      </w:tr>
    </w:tbl>
    <w:p w14:paraId="1E631735" w14:textId="77777777" w:rsidR="00EA0A9D" w:rsidRDefault="00EA0A9D" w:rsidP="00EA0A9D">
      <w:pPr>
        <w:rPr>
          <w:lang w:val="en-US"/>
        </w:rPr>
      </w:pPr>
    </w:p>
    <w:p w14:paraId="79D71515" w14:textId="77777777" w:rsidR="009F1547" w:rsidRDefault="00000000"/>
    <w:sectPr w:rsidR="009F1547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C8351" w14:textId="77777777" w:rsidR="00794B73" w:rsidRDefault="00794B73" w:rsidP="003832E4">
      <w:pPr>
        <w:spacing w:after="0" w:line="240" w:lineRule="auto"/>
      </w:pPr>
      <w:r>
        <w:separator/>
      </w:r>
    </w:p>
  </w:endnote>
  <w:endnote w:type="continuationSeparator" w:id="0">
    <w:p w14:paraId="35AB363A" w14:textId="77777777" w:rsidR="00794B73" w:rsidRDefault="00794B73" w:rsidP="00383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0CFF1" w14:textId="77777777" w:rsidR="00794B73" w:rsidRDefault="00794B73" w:rsidP="003832E4">
      <w:pPr>
        <w:spacing w:after="0" w:line="240" w:lineRule="auto"/>
      </w:pPr>
      <w:r>
        <w:separator/>
      </w:r>
    </w:p>
  </w:footnote>
  <w:footnote w:type="continuationSeparator" w:id="0">
    <w:p w14:paraId="1711D91D" w14:textId="77777777" w:rsidR="00794B73" w:rsidRDefault="00794B73" w:rsidP="003832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0C77A" w14:textId="13F718B2" w:rsidR="003832E4" w:rsidRDefault="003832E4" w:rsidP="003832E4">
    <w:pPr>
      <w:pStyle w:val="Header"/>
      <w:jc w:val="right"/>
    </w:pPr>
    <w:r>
      <w:t>FAMILY PHYSICIAN COLLABORATION FOR HEALTH SYSTEM INTEGRATION</w:t>
    </w:r>
  </w:p>
  <w:p w14:paraId="3D53318C" w14:textId="77777777" w:rsidR="003832E4" w:rsidRDefault="003832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A9D"/>
    <w:rsid w:val="0010330B"/>
    <w:rsid w:val="00154FD1"/>
    <w:rsid w:val="001C15F5"/>
    <w:rsid w:val="003832E4"/>
    <w:rsid w:val="004346E6"/>
    <w:rsid w:val="004E027E"/>
    <w:rsid w:val="00794B73"/>
    <w:rsid w:val="00977CB0"/>
    <w:rsid w:val="009D6593"/>
    <w:rsid w:val="00C05721"/>
    <w:rsid w:val="00CF099F"/>
    <w:rsid w:val="00E86A54"/>
    <w:rsid w:val="00EA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F085A"/>
  <w15:chartTrackingRefBased/>
  <w15:docId w15:val="{1E7E2993-17F3-4B59-8339-90B281EF2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A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3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2E4"/>
  </w:style>
  <w:style w:type="paragraph" w:styleId="Footer">
    <w:name w:val="footer"/>
    <w:basedOn w:val="Normal"/>
    <w:link w:val="FooterChar"/>
    <w:uiPriority w:val="99"/>
    <w:unhideWhenUsed/>
    <w:rsid w:val="00383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Han</dc:creator>
  <cp:keywords/>
  <dc:description/>
  <cp:lastModifiedBy>Han Han</cp:lastModifiedBy>
  <cp:revision>5</cp:revision>
  <dcterms:created xsi:type="dcterms:W3CDTF">2022-11-07T17:11:00Z</dcterms:created>
  <dcterms:modified xsi:type="dcterms:W3CDTF">2022-12-20T18:33:00Z</dcterms:modified>
</cp:coreProperties>
</file>